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F4327" w14:textId="7E018583" w:rsidR="00503F76" w:rsidRPr="000C406E" w:rsidRDefault="00D32A74" w:rsidP="00503F76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C406E">
        <w:rPr>
          <w:rFonts w:ascii="Times New Roman" w:hAnsi="Times New Roman" w:cs="Times New Roman"/>
          <w:b/>
          <w:bCs/>
          <w:sz w:val="28"/>
          <w:szCs w:val="28"/>
        </w:rPr>
        <w:t xml:space="preserve">Additional file </w:t>
      </w:r>
      <w:r w:rsidR="00503F76" w:rsidRPr="000C406E">
        <w:rPr>
          <w:rFonts w:ascii="Times New Roman" w:hAnsi="Times New Roman" w:cs="Times New Roman"/>
          <w:b/>
          <w:bCs/>
          <w:sz w:val="28"/>
          <w:szCs w:val="28"/>
        </w:rPr>
        <w:t xml:space="preserve">3: Table </w:t>
      </w:r>
      <w:r w:rsidR="00503F76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503F76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503F76" w:rsidRPr="000C406E">
        <w:rPr>
          <w:rFonts w:ascii="Times New Roman" w:hAnsi="Times New Roman" w:cs="Times New Roman"/>
          <w:b/>
          <w:bCs/>
          <w:sz w:val="28"/>
          <w:szCs w:val="28"/>
        </w:rPr>
        <w:t xml:space="preserve"> Included papers</w:t>
      </w:r>
    </w:p>
    <w:p w14:paraId="617FF7B2" w14:textId="15D2B891" w:rsidR="00503F76" w:rsidRPr="000C406E" w:rsidRDefault="00503F76" w:rsidP="00503F76">
      <w:pPr>
        <w:tabs>
          <w:tab w:val="left" w:pos="360"/>
        </w:tabs>
        <w:spacing w:after="120"/>
        <w:rPr>
          <w:rFonts w:ascii="Times New Roman" w:hAnsi="Times New Roman" w:cs="Times New Roman"/>
          <w:b/>
          <w:bCs/>
        </w:rPr>
      </w:pPr>
      <w:r w:rsidRPr="000C406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D32A74">
        <w:rPr>
          <w:rFonts w:ascii="Times New Roman" w:hAnsi="Times New Roman" w:cs="Times New Roman"/>
          <w:b/>
          <w:bCs/>
        </w:rPr>
        <w:t>1</w:t>
      </w:r>
      <w:r w:rsidRPr="000C406E">
        <w:rPr>
          <w:rFonts w:ascii="Times New Roman" w:hAnsi="Times New Roman" w:cs="Times New Roman"/>
          <w:b/>
          <w:bCs/>
        </w:rPr>
        <w:t xml:space="preserve">: </w:t>
      </w:r>
      <w:r w:rsidRPr="000C406E">
        <w:rPr>
          <w:rFonts w:ascii="Times New Roman" w:hAnsi="Times New Roman" w:cs="Times New Roman"/>
        </w:rPr>
        <w:t>Included papers</w:t>
      </w:r>
    </w:p>
    <w:p w14:paraId="054E6147" w14:textId="77777777" w:rsidR="00503F76" w:rsidRPr="000C406E" w:rsidRDefault="00503F76" w:rsidP="00503F76">
      <w:pPr>
        <w:tabs>
          <w:tab w:val="left" w:pos="360"/>
        </w:tabs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328"/>
        <w:gridCol w:w="596"/>
        <w:gridCol w:w="1292"/>
        <w:gridCol w:w="973"/>
        <w:gridCol w:w="1662"/>
        <w:gridCol w:w="1448"/>
        <w:gridCol w:w="1966"/>
      </w:tblGrid>
      <w:tr w:rsidR="00503F76" w:rsidRPr="000C406E" w14:paraId="66CC1C8F" w14:textId="77777777" w:rsidTr="0037530F">
        <w:trPr>
          <w:cantSplit/>
          <w:trHeight w:val="692"/>
        </w:trPr>
        <w:tc>
          <w:tcPr>
            <w:tcW w:w="1328" w:type="dxa"/>
          </w:tcPr>
          <w:p w14:paraId="2AF68CB4" w14:textId="77777777" w:rsidR="00503F76" w:rsidRPr="000C406E" w:rsidRDefault="00503F76" w:rsidP="0037530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596" w:type="dxa"/>
          </w:tcPr>
          <w:p w14:paraId="4F8099CD" w14:textId="77777777" w:rsidR="00503F76" w:rsidRPr="000C406E" w:rsidRDefault="00503F76" w:rsidP="0037530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292" w:type="dxa"/>
          </w:tcPr>
          <w:p w14:paraId="13992118" w14:textId="77777777" w:rsidR="00503F76" w:rsidRPr="000C406E" w:rsidRDefault="00503F76" w:rsidP="0037530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/s</w:t>
            </w:r>
          </w:p>
        </w:tc>
        <w:tc>
          <w:tcPr>
            <w:tcW w:w="973" w:type="dxa"/>
          </w:tcPr>
          <w:p w14:paraId="74976477" w14:textId="77777777" w:rsidR="00503F76" w:rsidRPr="000C406E" w:rsidRDefault="00503F76" w:rsidP="0037530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untry of Origin</w:t>
            </w:r>
          </w:p>
        </w:tc>
        <w:tc>
          <w:tcPr>
            <w:tcW w:w="1662" w:type="dxa"/>
          </w:tcPr>
          <w:p w14:paraId="6EF625C2" w14:textId="77777777" w:rsidR="00503F76" w:rsidRPr="000C406E" w:rsidRDefault="00503F76" w:rsidP="0037530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m/Purpose</w:t>
            </w:r>
          </w:p>
        </w:tc>
        <w:tc>
          <w:tcPr>
            <w:tcW w:w="1448" w:type="dxa"/>
          </w:tcPr>
          <w:p w14:paraId="74137F7B" w14:textId="77777777" w:rsidR="00503F76" w:rsidRPr="000C406E" w:rsidRDefault="00503F76" w:rsidP="0037530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/Study Design</w:t>
            </w:r>
          </w:p>
        </w:tc>
        <w:tc>
          <w:tcPr>
            <w:tcW w:w="1966" w:type="dxa"/>
          </w:tcPr>
          <w:p w14:paraId="2B0E8334" w14:textId="77777777" w:rsidR="00503F76" w:rsidRPr="000C406E" w:rsidRDefault="00503F76" w:rsidP="0037530F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Influence</w:t>
            </w:r>
          </w:p>
        </w:tc>
      </w:tr>
      <w:tr w:rsidR="00503F76" w:rsidRPr="000C406E" w14:paraId="38F29101" w14:textId="77777777" w:rsidTr="0037530F">
        <w:trPr>
          <w:cantSplit/>
        </w:trPr>
        <w:tc>
          <w:tcPr>
            <w:tcW w:w="1328" w:type="dxa"/>
          </w:tcPr>
          <w:p w14:paraId="3F707C68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59616F2E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92" w:type="dxa"/>
          </w:tcPr>
          <w:p w14:paraId="09F329E8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Cant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5)</w:t>
            </w:r>
          </w:p>
        </w:tc>
        <w:tc>
          <w:tcPr>
            <w:tcW w:w="973" w:type="dxa"/>
          </w:tcPr>
          <w:p w14:paraId="509B55D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7239DC0B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Explore rural RNs experiences while enrolled in post-professional education</w:t>
            </w:r>
          </w:p>
        </w:tc>
        <w:tc>
          <w:tcPr>
            <w:tcW w:w="1448" w:type="dxa"/>
          </w:tcPr>
          <w:p w14:paraId="30BB8D41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Online survey</w:t>
            </w:r>
          </w:p>
        </w:tc>
        <w:tc>
          <w:tcPr>
            <w:tcW w:w="1966" w:type="dxa"/>
          </w:tcPr>
          <w:p w14:paraId="2626C8D0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</w:tr>
      <w:tr w:rsidR="00503F76" w:rsidRPr="000C406E" w14:paraId="268C20FF" w14:textId="77777777" w:rsidTr="0037530F">
        <w:trPr>
          <w:cantSplit/>
        </w:trPr>
        <w:tc>
          <w:tcPr>
            <w:tcW w:w="1328" w:type="dxa"/>
          </w:tcPr>
          <w:p w14:paraId="4CB1AB1B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56FDF92F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1292" w:type="dxa"/>
          </w:tcPr>
          <w:p w14:paraId="7A7977EF" w14:textId="46EC1956" w:rsidR="00503F76" w:rsidRPr="000C406E" w:rsidRDefault="00503F76" w:rsidP="00D11441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QNU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50)</w:t>
            </w:r>
          </w:p>
        </w:tc>
        <w:tc>
          <w:tcPr>
            <w:tcW w:w="973" w:type="dxa"/>
          </w:tcPr>
          <w:p w14:paraId="20FB13D2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5B342CD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Define SCOP of nursing &amp; nurses </w:t>
            </w:r>
          </w:p>
        </w:tc>
        <w:tc>
          <w:tcPr>
            <w:tcW w:w="1448" w:type="dxa"/>
          </w:tcPr>
          <w:p w14:paraId="7BA90DDE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iterature review</w:t>
            </w:r>
          </w:p>
        </w:tc>
        <w:tc>
          <w:tcPr>
            <w:tcW w:w="1966" w:type="dxa"/>
          </w:tcPr>
          <w:p w14:paraId="1F85EEB8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  <w:p w14:paraId="7023C010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</w:tr>
      <w:tr w:rsidR="00503F76" w:rsidRPr="000C406E" w14:paraId="5DC4C0C6" w14:textId="77777777" w:rsidTr="0037530F">
        <w:trPr>
          <w:cantSplit/>
        </w:trPr>
        <w:tc>
          <w:tcPr>
            <w:tcW w:w="1328" w:type="dxa"/>
          </w:tcPr>
          <w:p w14:paraId="68DAA1CA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267DA358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1292" w:type="dxa"/>
          </w:tcPr>
          <w:p w14:paraId="3CF01C18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Starr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64)</w:t>
            </w:r>
          </w:p>
        </w:tc>
        <w:tc>
          <w:tcPr>
            <w:tcW w:w="973" w:type="dxa"/>
          </w:tcPr>
          <w:p w14:paraId="6272963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60FA93F9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Understanding the importance of SCOP</w:t>
            </w:r>
          </w:p>
        </w:tc>
        <w:tc>
          <w:tcPr>
            <w:tcW w:w="1448" w:type="dxa"/>
          </w:tcPr>
          <w:p w14:paraId="080BB44B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Editorial</w:t>
            </w:r>
          </w:p>
        </w:tc>
        <w:tc>
          <w:tcPr>
            <w:tcW w:w="1966" w:type="dxa"/>
          </w:tcPr>
          <w:p w14:paraId="441045E3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  <w:p w14:paraId="3F55E87C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</w:tr>
      <w:tr w:rsidR="00503F76" w:rsidRPr="000C406E" w14:paraId="54379931" w14:textId="77777777" w:rsidTr="0037530F">
        <w:trPr>
          <w:cantSplit/>
        </w:trPr>
        <w:tc>
          <w:tcPr>
            <w:tcW w:w="1328" w:type="dxa"/>
          </w:tcPr>
          <w:p w14:paraId="60246310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6EF955AB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292" w:type="dxa"/>
          </w:tcPr>
          <w:p w14:paraId="6E5880CC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Francis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57)</w:t>
            </w:r>
          </w:p>
        </w:tc>
        <w:tc>
          <w:tcPr>
            <w:tcW w:w="973" w:type="dxa"/>
          </w:tcPr>
          <w:p w14:paraId="5451FFBB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68CC78E1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Identify barriers &amp; enablers to advanced nursing in rural areas</w:t>
            </w:r>
          </w:p>
        </w:tc>
        <w:tc>
          <w:tcPr>
            <w:tcW w:w="1448" w:type="dxa"/>
          </w:tcPr>
          <w:p w14:paraId="074648A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Interviews</w:t>
            </w:r>
          </w:p>
        </w:tc>
        <w:tc>
          <w:tcPr>
            <w:tcW w:w="1966" w:type="dxa"/>
          </w:tcPr>
          <w:p w14:paraId="2E5ECEC5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Personal factors</w:t>
            </w:r>
          </w:p>
          <w:p w14:paraId="062F1EB5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Organisational structure</w:t>
            </w:r>
          </w:p>
          <w:p w14:paraId="58B9AFA3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  <w:p w14:paraId="6693EEA8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Education</w:t>
            </w:r>
          </w:p>
        </w:tc>
      </w:tr>
      <w:tr w:rsidR="00503F76" w:rsidRPr="000C406E" w14:paraId="50AB710C" w14:textId="77777777" w:rsidTr="0037530F">
        <w:trPr>
          <w:cantSplit/>
        </w:trPr>
        <w:tc>
          <w:tcPr>
            <w:tcW w:w="1328" w:type="dxa"/>
          </w:tcPr>
          <w:p w14:paraId="73FCD7CC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45EF95A2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1292" w:type="dxa"/>
          </w:tcPr>
          <w:p w14:paraId="134C50AE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Jacob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2)</w:t>
            </w:r>
          </w:p>
        </w:tc>
        <w:tc>
          <w:tcPr>
            <w:tcW w:w="973" w:type="dxa"/>
          </w:tcPr>
          <w:p w14:paraId="71BFDB1B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684587F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Present a history of ENs in Australia</w:t>
            </w:r>
          </w:p>
        </w:tc>
        <w:tc>
          <w:tcPr>
            <w:tcW w:w="1448" w:type="dxa"/>
          </w:tcPr>
          <w:p w14:paraId="4E7E74AF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iterature review</w:t>
            </w:r>
          </w:p>
        </w:tc>
        <w:tc>
          <w:tcPr>
            <w:tcW w:w="1966" w:type="dxa"/>
          </w:tcPr>
          <w:p w14:paraId="644F48DF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Competency standards  </w:t>
            </w:r>
          </w:p>
        </w:tc>
      </w:tr>
      <w:tr w:rsidR="00503F76" w:rsidRPr="000C406E" w14:paraId="631ABE68" w14:textId="77777777" w:rsidTr="0037530F">
        <w:trPr>
          <w:cantSplit/>
        </w:trPr>
        <w:tc>
          <w:tcPr>
            <w:tcW w:w="1328" w:type="dxa"/>
          </w:tcPr>
          <w:p w14:paraId="5C1CB1A0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53D71FE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92" w:type="dxa"/>
          </w:tcPr>
          <w:p w14:paraId="7EF0373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QNU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55)</w:t>
            </w:r>
          </w:p>
        </w:tc>
        <w:tc>
          <w:tcPr>
            <w:tcW w:w="973" w:type="dxa"/>
          </w:tcPr>
          <w:p w14:paraId="6082FF5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1C8A75A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xplain the relationship between clinical decisions and patient safety </w:t>
            </w:r>
          </w:p>
        </w:tc>
        <w:tc>
          <w:tcPr>
            <w:tcW w:w="1448" w:type="dxa"/>
          </w:tcPr>
          <w:p w14:paraId="06D0B20F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News item</w:t>
            </w:r>
          </w:p>
        </w:tc>
        <w:tc>
          <w:tcPr>
            <w:tcW w:w="1966" w:type="dxa"/>
          </w:tcPr>
          <w:p w14:paraId="0F4B9EE0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</w:tc>
      </w:tr>
      <w:tr w:rsidR="00503F76" w:rsidRPr="000C406E" w14:paraId="07FCE447" w14:textId="77777777" w:rsidTr="0037530F">
        <w:trPr>
          <w:cantSplit/>
        </w:trPr>
        <w:tc>
          <w:tcPr>
            <w:tcW w:w="1328" w:type="dxa"/>
          </w:tcPr>
          <w:p w14:paraId="14077D1E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7E57997F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92" w:type="dxa"/>
          </w:tcPr>
          <w:p w14:paraId="01A8A6C9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Qld. Health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36)</w:t>
            </w:r>
          </w:p>
        </w:tc>
        <w:tc>
          <w:tcPr>
            <w:tcW w:w="973" w:type="dxa"/>
          </w:tcPr>
          <w:p w14:paraId="3E13140F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7CF54F4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Identify how to increase allied health workforce SCOP in Queensland Health </w:t>
            </w:r>
          </w:p>
        </w:tc>
        <w:tc>
          <w:tcPr>
            <w:tcW w:w="1448" w:type="dxa"/>
          </w:tcPr>
          <w:p w14:paraId="69EF3533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Govt. report</w:t>
            </w:r>
          </w:p>
        </w:tc>
        <w:tc>
          <w:tcPr>
            <w:tcW w:w="1966" w:type="dxa"/>
          </w:tcPr>
          <w:p w14:paraId="18D8E0A3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  <w:p w14:paraId="532E9166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Organisational structure</w:t>
            </w:r>
          </w:p>
          <w:p w14:paraId="3C8CDB22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Financial factors</w:t>
            </w:r>
          </w:p>
          <w:p w14:paraId="02BF8278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</w:tr>
      <w:tr w:rsidR="00503F76" w:rsidRPr="000C406E" w14:paraId="0E5C84FC" w14:textId="77777777" w:rsidTr="0037530F">
        <w:trPr>
          <w:cantSplit/>
        </w:trPr>
        <w:tc>
          <w:tcPr>
            <w:tcW w:w="1328" w:type="dxa"/>
          </w:tcPr>
          <w:p w14:paraId="0BCE317E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004D7401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92" w:type="dxa"/>
          </w:tcPr>
          <w:p w14:paraId="3667E84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Scanlon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7)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3" w:type="dxa"/>
          </w:tcPr>
          <w:p w14:paraId="4B472BF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046EEB3E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xplore legislative restrictions on NPs SCOP </w:t>
            </w:r>
          </w:p>
        </w:tc>
        <w:tc>
          <w:tcPr>
            <w:tcW w:w="1448" w:type="dxa"/>
          </w:tcPr>
          <w:p w14:paraId="2E435FB3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iterature review</w:t>
            </w:r>
          </w:p>
        </w:tc>
        <w:tc>
          <w:tcPr>
            <w:tcW w:w="1966" w:type="dxa"/>
          </w:tcPr>
          <w:p w14:paraId="69BB1604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  <w:p w14:paraId="494875F0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  <w:p w14:paraId="7BE153E5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Personal/professional factors </w:t>
            </w:r>
          </w:p>
        </w:tc>
      </w:tr>
      <w:tr w:rsidR="00503F76" w:rsidRPr="000C406E" w14:paraId="59EB2EE7" w14:textId="77777777" w:rsidTr="0037530F">
        <w:trPr>
          <w:cantSplit/>
        </w:trPr>
        <w:tc>
          <w:tcPr>
            <w:tcW w:w="1328" w:type="dxa"/>
          </w:tcPr>
          <w:p w14:paraId="0E6676B7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0BE502AE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92" w:type="dxa"/>
          </w:tcPr>
          <w:p w14:paraId="6BA4898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Rasmussen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51)</w:t>
            </w:r>
          </w:p>
        </w:tc>
        <w:tc>
          <w:tcPr>
            <w:tcW w:w="973" w:type="dxa"/>
          </w:tcPr>
          <w:p w14:paraId="223CE25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14C4562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Identify framework of nursing practice with unclear SCOP  </w:t>
            </w:r>
          </w:p>
        </w:tc>
        <w:tc>
          <w:tcPr>
            <w:tcW w:w="1448" w:type="dxa"/>
          </w:tcPr>
          <w:p w14:paraId="4B2A36F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Interviews</w:t>
            </w:r>
          </w:p>
        </w:tc>
        <w:tc>
          <w:tcPr>
            <w:tcW w:w="1966" w:type="dxa"/>
          </w:tcPr>
          <w:p w14:paraId="2D8B73EE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Professional identity </w:t>
            </w:r>
          </w:p>
        </w:tc>
      </w:tr>
      <w:tr w:rsidR="00503F76" w:rsidRPr="000C406E" w14:paraId="54EB1F92" w14:textId="77777777" w:rsidTr="0037530F">
        <w:trPr>
          <w:cantSplit/>
        </w:trPr>
        <w:tc>
          <w:tcPr>
            <w:tcW w:w="1328" w:type="dxa"/>
          </w:tcPr>
          <w:p w14:paraId="2E732BA9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135EC0C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92" w:type="dxa"/>
          </w:tcPr>
          <w:p w14:paraId="35161F42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Young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58)</w:t>
            </w:r>
          </w:p>
        </w:tc>
        <w:tc>
          <w:tcPr>
            <w:tcW w:w="973" w:type="dxa"/>
          </w:tcPr>
          <w:p w14:paraId="2CB9EAB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736E29BF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Identify ways to expand allied health SCOP </w:t>
            </w:r>
          </w:p>
        </w:tc>
        <w:tc>
          <w:tcPr>
            <w:tcW w:w="1448" w:type="dxa"/>
          </w:tcPr>
          <w:p w14:paraId="64447839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Govt. report</w:t>
            </w:r>
          </w:p>
        </w:tc>
        <w:tc>
          <w:tcPr>
            <w:tcW w:w="1966" w:type="dxa"/>
          </w:tcPr>
          <w:p w14:paraId="31C51C04" w14:textId="77777777" w:rsidR="00503F76" w:rsidRPr="000C406E" w:rsidRDefault="00503F76" w:rsidP="0037530F">
            <w:pPr>
              <w:spacing w:before="6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C406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Organisational structure </w:t>
            </w:r>
          </w:p>
          <w:p w14:paraId="71D0A236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  <w:p w14:paraId="6BEBECDF" w14:textId="77777777" w:rsidR="00503F76" w:rsidRPr="000C406E" w:rsidRDefault="00503F76" w:rsidP="0037530F">
            <w:pPr>
              <w:spacing w:before="60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0C406E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Financial factors</w:t>
            </w:r>
          </w:p>
        </w:tc>
      </w:tr>
      <w:tr w:rsidR="00503F76" w:rsidRPr="000C406E" w14:paraId="202FF3A3" w14:textId="77777777" w:rsidTr="0037530F">
        <w:trPr>
          <w:cantSplit/>
        </w:trPr>
        <w:tc>
          <w:tcPr>
            <w:tcW w:w="1328" w:type="dxa"/>
          </w:tcPr>
          <w:p w14:paraId="5B2707EB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0367A11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92" w:type="dxa"/>
          </w:tcPr>
          <w:p w14:paraId="399B6CE2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Brown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1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973" w:type="dxa"/>
          </w:tcPr>
          <w:p w14:paraId="1AACF42B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781FD5D5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xplore RN  experience transitioning to RN </w:t>
            </w:r>
          </w:p>
        </w:tc>
        <w:tc>
          <w:tcPr>
            <w:tcW w:w="1448" w:type="dxa"/>
          </w:tcPr>
          <w:p w14:paraId="785B3FC4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Interviews</w:t>
            </w:r>
          </w:p>
        </w:tc>
        <w:tc>
          <w:tcPr>
            <w:tcW w:w="1966" w:type="dxa"/>
          </w:tcPr>
          <w:p w14:paraId="5FAA37E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</w:tr>
      <w:tr w:rsidR="00503F76" w:rsidRPr="000C406E" w14:paraId="24DC687B" w14:textId="77777777" w:rsidTr="0037530F">
        <w:trPr>
          <w:cantSplit/>
        </w:trPr>
        <w:tc>
          <w:tcPr>
            <w:tcW w:w="1328" w:type="dxa"/>
          </w:tcPr>
          <w:p w14:paraId="6AA26FB5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74A45522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92" w:type="dxa"/>
          </w:tcPr>
          <w:p w14:paraId="5F62E625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Birks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53)</w:t>
            </w:r>
          </w:p>
        </w:tc>
        <w:tc>
          <w:tcPr>
            <w:tcW w:w="973" w:type="dxa"/>
          </w:tcPr>
          <w:p w14:paraId="70240FC0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327D31AF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Study SCOP of RNs in Australia</w:t>
            </w:r>
          </w:p>
        </w:tc>
        <w:tc>
          <w:tcPr>
            <w:tcW w:w="1448" w:type="dxa"/>
          </w:tcPr>
          <w:p w14:paraId="07E7E703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iterature review</w:t>
            </w:r>
          </w:p>
        </w:tc>
        <w:tc>
          <w:tcPr>
            <w:tcW w:w="1966" w:type="dxa"/>
          </w:tcPr>
          <w:p w14:paraId="669608CC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</w:tc>
      </w:tr>
      <w:tr w:rsidR="00503F76" w:rsidRPr="000C406E" w14:paraId="33598CDB" w14:textId="77777777" w:rsidTr="0037530F">
        <w:trPr>
          <w:cantSplit/>
          <w:trHeight w:val="70"/>
        </w:trPr>
        <w:tc>
          <w:tcPr>
            <w:tcW w:w="1328" w:type="dxa"/>
          </w:tcPr>
          <w:p w14:paraId="36A0FF84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597733B5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92" w:type="dxa"/>
          </w:tcPr>
          <w:p w14:paraId="4D078EE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King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3)</w:t>
            </w:r>
          </w:p>
        </w:tc>
        <w:tc>
          <w:tcPr>
            <w:tcW w:w="973" w:type="dxa"/>
          </w:tcPr>
          <w:p w14:paraId="36022031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0A99BD5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Determine role of PHCOs in supporting nursing profession</w:t>
            </w:r>
          </w:p>
        </w:tc>
        <w:tc>
          <w:tcPr>
            <w:tcW w:w="1448" w:type="dxa"/>
          </w:tcPr>
          <w:p w14:paraId="4701554C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Mixed methods (literature review and interviews)</w:t>
            </w:r>
          </w:p>
        </w:tc>
        <w:tc>
          <w:tcPr>
            <w:tcW w:w="1966" w:type="dxa"/>
          </w:tcPr>
          <w:p w14:paraId="1932224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Legislation/regulatory policy </w:t>
            </w:r>
          </w:p>
        </w:tc>
      </w:tr>
      <w:tr w:rsidR="00503F76" w:rsidRPr="000C406E" w14:paraId="25F2875B" w14:textId="77777777" w:rsidTr="0037530F">
        <w:trPr>
          <w:cantSplit/>
          <w:trHeight w:val="70"/>
        </w:trPr>
        <w:tc>
          <w:tcPr>
            <w:tcW w:w="1328" w:type="dxa"/>
          </w:tcPr>
          <w:p w14:paraId="0D7D7498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Nursing</w:t>
            </w:r>
          </w:p>
        </w:tc>
        <w:tc>
          <w:tcPr>
            <w:tcW w:w="596" w:type="dxa"/>
          </w:tcPr>
          <w:p w14:paraId="20EEA631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92" w:type="dxa"/>
          </w:tcPr>
          <w:p w14:paraId="7E6A576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Halcomb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59)</w:t>
            </w:r>
          </w:p>
        </w:tc>
        <w:tc>
          <w:tcPr>
            <w:tcW w:w="973" w:type="dxa"/>
          </w:tcPr>
          <w:p w14:paraId="50A7EDB3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5556B96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Explore SCOP of Australian nursing</w:t>
            </w:r>
          </w:p>
        </w:tc>
        <w:tc>
          <w:tcPr>
            <w:tcW w:w="1448" w:type="dxa"/>
          </w:tcPr>
          <w:p w14:paraId="7B147CC9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Online survey</w:t>
            </w:r>
          </w:p>
        </w:tc>
        <w:tc>
          <w:tcPr>
            <w:tcW w:w="1966" w:type="dxa"/>
          </w:tcPr>
          <w:p w14:paraId="5C042454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</w:tr>
      <w:tr w:rsidR="00503F76" w:rsidRPr="000C406E" w14:paraId="1EF3654C" w14:textId="77777777" w:rsidTr="0037530F">
        <w:trPr>
          <w:cantSplit/>
          <w:trHeight w:val="70"/>
        </w:trPr>
        <w:tc>
          <w:tcPr>
            <w:tcW w:w="1328" w:type="dxa"/>
          </w:tcPr>
          <w:p w14:paraId="643F638E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6EDB32F2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92" w:type="dxa"/>
          </w:tcPr>
          <w:p w14:paraId="6A3E717C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Murray-parahi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9)</w:t>
            </w:r>
          </w:p>
        </w:tc>
        <w:tc>
          <w:tcPr>
            <w:tcW w:w="973" w:type="dxa"/>
          </w:tcPr>
          <w:p w14:paraId="7894A0BF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78E7C581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Compare RN &amp; EN SCOP</w:t>
            </w:r>
          </w:p>
        </w:tc>
        <w:tc>
          <w:tcPr>
            <w:tcW w:w="1448" w:type="dxa"/>
          </w:tcPr>
          <w:p w14:paraId="6E90EB75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966" w:type="dxa"/>
          </w:tcPr>
          <w:p w14:paraId="48A5E29C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</w:tc>
      </w:tr>
      <w:tr w:rsidR="00503F76" w:rsidRPr="000C406E" w14:paraId="4F650B49" w14:textId="77777777" w:rsidTr="0037530F">
        <w:trPr>
          <w:cantSplit/>
        </w:trPr>
        <w:tc>
          <w:tcPr>
            <w:tcW w:w="1328" w:type="dxa"/>
          </w:tcPr>
          <w:p w14:paraId="7A81DA4A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62A0463C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292" w:type="dxa"/>
          </w:tcPr>
          <w:p w14:paraId="39B367A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irks </w:t>
            </w:r>
            <w:r w:rsidRPr="000C406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38)</w:t>
            </w:r>
          </w:p>
        </w:tc>
        <w:tc>
          <w:tcPr>
            <w:tcW w:w="973" w:type="dxa"/>
          </w:tcPr>
          <w:p w14:paraId="329C552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327C5B3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cover factors influencing SCOP of Australian RNs</w:t>
            </w:r>
          </w:p>
        </w:tc>
        <w:tc>
          <w:tcPr>
            <w:tcW w:w="1448" w:type="dxa"/>
          </w:tcPr>
          <w:p w14:paraId="67C42BD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ross-sectional survey</w:t>
            </w:r>
          </w:p>
        </w:tc>
        <w:tc>
          <w:tcPr>
            <w:tcW w:w="1966" w:type="dxa"/>
          </w:tcPr>
          <w:p w14:paraId="6BD2AF4B" w14:textId="77777777" w:rsidR="00503F76" w:rsidRPr="000C406E" w:rsidRDefault="00503F76" w:rsidP="0037530F">
            <w:pPr>
              <w:tabs>
                <w:tab w:val="left" w:pos="360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egislation/regulatory policy</w:t>
            </w:r>
          </w:p>
          <w:p w14:paraId="0C9BC86F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ofessional guidelines </w:t>
            </w:r>
          </w:p>
        </w:tc>
      </w:tr>
      <w:tr w:rsidR="00503F76" w:rsidRPr="000C406E" w14:paraId="0BB5F09C" w14:textId="77777777" w:rsidTr="0037530F">
        <w:trPr>
          <w:cantSplit/>
        </w:trPr>
        <w:tc>
          <w:tcPr>
            <w:tcW w:w="1328" w:type="dxa"/>
          </w:tcPr>
          <w:p w14:paraId="726EDBDD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21F5A02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8</w:t>
            </w:r>
          </w:p>
        </w:tc>
        <w:tc>
          <w:tcPr>
            <w:tcW w:w="1292" w:type="dxa"/>
          </w:tcPr>
          <w:p w14:paraId="670DBD2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ndacott </w:t>
            </w:r>
            <w:r w:rsidRPr="000C406E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39)</w:t>
            </w:r>
          </w:p>
        </w:tc>
        <w:tc>
          <w:tcPr>
            <w:tcW w:w="973" w:type="dxa"/>
          </w:tcPr>
          <w:p w14:paraId="151F4C5B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6CC0ECD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dentify SCOP of ENs</w:t>
            </w:r>
          </w:p>
        </w:tc>
        <w:tc>
          <w:tcPr>
            <w:tcW w:w="1448" w:type="dxa"/>
          </w:tcPr>
          <w:p w14:paraId="404ACD45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line survey</w:t>
            </w:r>
          </w:p>
        </w:tc>
        <w:tc>
          <w:tcPr>
            <w:tcW w:w="1966" w:type="dxa"/>
          </w:tcPr>
          <w:p w14:paraId="10B1AFE7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ucation </w:t>
            </w:r>
          </w:p>
        </w:tc>
      </w:tr>
      <w:tr w:rsidR="00503F76" w:rsidRPr="000C406E" w14:paraId="16B38344" w14:textId="77777777" w:rsidTr="0037530F">
        <w:trPr>
          <w:cantSplit/>
        </w:trPr>
        <w:tc>
          <w:tcPr>
            <w:tcW w:w="1328" w:type="dxa"/>
          </w:tcPr>
          <w:p w14:paraId="5DDC5348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6873DD5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92" w:type="dxa"/>
          </w:tcPr>
          <w:p w14:paraId="3FFFAAA0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Birks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37)</w:t>
            </w:r>
          </w:p>
        </w:tc>
        <w:tc>
          <w:tcPr>
            <w:tcW w:w="973" w:type="dxa"/>
          </w:tcPr>
          <w:p w14:paraId="4E41894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433D2C42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Report on barriers and enablers to expanding SCOP of RNs</w:t>
            </w:r>
          </w:p>
        </w:tc>
        <w:tc>
          <w:tcPr>
            <w:tcW w:w="1448" w:type="dxa"/>
          </w:tcPr>
          <w:p w14:paraId="1CD7BF4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Cross-sectional survey</w:t>
            </w:r>
          </w:p>
        </w:tc>
        <w:tc>
          <w:tcPr>
            <w:tcW w:w="1966" w:type="dxa"/>
          </w:tcPr>
          <w:p w14:paraId="1BD22F29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Financial factors</w:t>
            </w:r>
          </w:p>
          <w:p w14:paraId="6967F0FD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Education </w:t>
            </w:r>
          </w:p>
          <w:p w14:paraId="5395037C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3F76" w:rsidRPr="000C406E" w14:paraId="561B4639" w14:textId="77777777" w:rsidTr="0037530F">
        <w:trPr>
          <w:cantSplit/>
        </w:trPr>
        <w:tc>
          <w:tcPr>
            <w:tcW w:w="1328" w:type="dxa"/>
          </w:tcPr>
          <w:p w14:paraId="7FBF8BA9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725DC8EE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92" w:type="dxa"/>
          </w:tcPr>
          <w:p w14:paraId="12F23A1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McKenna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4)</w:t>
            </w:r>
          </w:p>
        </w:tc>
        <w:tc>
          <w:tcPr>
            <w:tcW w:w="973" w:type="dxa"/>
          </w:tcPr>
          <w:p w14:paraId="71AB3FEC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51C02A15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Report on a study of ENs SCOP development</w:t>
            </w:r>
          </w:p>
        </w:tc>
        <w:tc>
          <w:tcPr>
            <w:tcW w:w="1448" w:type="dxa"/>
          </w:tcPr>
          <w:p w14:paraId="541B5074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Interviews</w:t>
            </w:r>
          </w:p>
        </w:tc>
        <w:tc>
          <w:tcPr>
            <w:tcW w:w="1966" w:type="dxa"/>
          </w:tcPr>
          <w:p w14:paraId="36EA5067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Organisational structure Education </w:t>
            </w:r>
          </w:p>
        </w:tc>
      </w:tr>
      <w:tr w:rsidR="00503F76" w:rsidRPr="000C406E" w14:paraId="56CDF94D" w14:textId="77777777" w:rsidTr="0037530F">
        <w:trPr>
          <w:cantSplit/>
        </w:trPr>
        <w:tc>
          <w:tcPr>
            <w:tcW w:w="1328" w:type="dxa"/>
          </w:tcPr>
          <w:p w14:paraId="6F61EB7F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rsing</w:t>
            </w:r>
          </w:p>
        </w:tc>
        <w:tc>
          <w:tcPr>
            <w:tcW w:w="596" w:type="dxa"/>
          </w:tcPr>
          <w:p w14:paraId="1A944B78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92" w:type="dxa"/>
          </w:tcPr>
          <w:p w14:paraId="461FF67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Hains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1)</w:t>
            </w:r>
          </w:p>
        </w:tc>
        <w:tc>
          <w:tcPr>
            <w:tcW w:w="973" w:type="dxa"/>
          </w:tcPr>
          <w:p w14:paraId="533EEBB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2FE616C3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Compare international &amp; Australian non-medical surgical assistant experience </w:t>
            </w:r>
          </w:p>
        </w:tc>
        <w:tc>
          <w:tcPr>
            <w:tcW w:w="1448" w:type="dxa"/>
          </w:tcPr>
          <w:p w14:paraId="290408AA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Literature review</w:t>
            </w:r>
          </w:p>
        </w:tc>
        <w:tc>
          <w:tcPr>
            <w:tcW w:w="1966" w:type="dxa"/>
          </w:tcPr>
          <w:p w14:paraId="1ACD22B9" w14:textId="77777777" w:rsidR="00503F76" w:rsidRPr="000C406E" w:rsidRDefault="00503F76" w:rsidP="0037530F">
            <w:pPr>
              <w:tabs>
                <w:tab w:val="left" w:pos="8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Legislation/regulatory policy </w:t>
            </w:r>
          </w:p>
          <w:p w14:paraId="4AB9D931" w14:textId="77777777" w:rsidR="00503F76" w:rsidRPr="000C406E" w:rsidRDefault="00503F76" w:rsidP="0037530F">
            <w:pPr>
              <w:tabs>
                <w:tab w:val="left" w:pos="82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Personal/professional factors </w:t>
            </w:r>
          </w:p>
        </w:tc>
      </w:tr>
      <w:tr w:rsidR="00503F76" w:rsidRPr="000C406E" w14:paraId="15A3898E" w14:textId="77777777" w:rsidTr="0037530F">
        <w:trPr>
          <w:cantSplit/>
        </w:trPr>
        <w:tc>
          <w:tcPr>
            <w:tcW w:w="1328" w:type="dxa"/>
          </w:tcPr>
          <w:p w14:paraId="36E1EA45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rmacy</w:t>
            </w:r>
          </w:p>
        </w:tc>
        <w:tc>
          <w:tcPr>
            <w:tcW w:w="596" w:type="dxa"/>
          </w:tcPr>
          <w:p w14:paraId="13E5371B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92" w:type="dxa"/>
          </w:tcPr>
          <w:p w14:paraId="5B7FB8B6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Puspitasari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8)</w:t>
            </w:r>
          </w:p>
        </w:tc>
        <w:tc>
          <w:tcPr>
            <w:tcW w:w="973" w:type="dxa"/>
          </w:tcPr>
          <w:p w14:paraId="4DDDF6E8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5756057C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Explore factors that influence SCOP for pharmacy practice</w:t>
            </w:r>
          </w:p>
        </w:tc>
        <w:tc>
          <w:tcPr>
            <w:tcW w:w="1448" w:type="dxa"/>
          </w:tcPr>
          <w:p w14:paraId="1A1D52C5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Semi-structured interviews</w:t>
            </w:r>
          </w:p>
        </w:tc>
        <w:tc>
          <w:tcPr>
            <w:tcW w:w="1966" w:type="dxa"/>
          </w:tcPr>
          <w:p w14:paraId="71FD188B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Personal/professional factors</w:t>
            </w:r>
          </w:p>
        </w:tc>
      </w:tr>
      <w:tr w:rsidR="00503F76" w:rsidRPr="000C406E" w14:paraId="724B19C7" w14:textId="77777777" w:rsidTr="0037530F">
        <w:trPr>
          <w:cantSplit/>
        </w:trPr>
        <w:tc>
          <w:tcPr>
            <w:tcW w:w="1328" w:type="dxa"/>
          </w:tcPr>
          <w:p w14:paraId="3DE0C635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armacy</w:t>
            </w:r>
          </w:p>
        </w:tc>
        <w:tc>
          <w:tcPr>
            <w:tcW w:w="596" w:type="dxa"/>
          </w:tcPr>
          <w:p w14:paraId="7320ACE0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292" w:type="dxa"/>
          </w:tcPr>
          <w:p w14:paraId="47951478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Hays 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52)</w:t>
            </w:r>
          </w:p>
        </w:tc>
        <w:tc>
          <w:tcPr>
            <w:tcW w:w="973" w:type="dxa"/>
          </w:tcPr>
          <w:p w14:paraId="3D3F2C9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3B9F67E4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Identify barriers and enablers to SCOP for remote pharmacists </w:t>
            </w:r>
          </w:p>
        </w:tc>
        <w:tc>
          <w:tcPr>
            <w:tcW w:w="1448" w:type="dxa"/>
          </w:tcPr>
          <w:p w14:paraId="6D615C09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Cross-sectional  survey</w:t>
            </w:r>
          </w:p>
        </w:tc>
        <w:tc>
          <w:tcPr>
            <w:tcW w:w="1966" w:type="dxa"/>
          </w:tcPr>
          <w:p w14:paraId="4B14A6AD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Professional identity </w:t>
            </w:r>
          </w:p>
        </w:tc>
      </w:tr>
      <w:tr w:rsidR="00503F76" w:rsidRPr="000C406E" w14:paraId="18BDD1AD" w14:textId="77777777" w:rsidTr="0037530F">
        <w:trPr>
          <w:cantSplit/>
        </w:trPr>
        <w:tc>
          <w:tcPr>
            <w:tcW w:w="1328" w:type="dxa"/>
          </w:tcPr>
          <w:p w14:paraId="4628ECD1" w14:textId="77777777" w:rsidR="00503F76" w:rsidRPr="000C406E" w:rsidRDefault="00503F76" w:rsidP="0037530F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otherapy</w:t>
            </w:r>
          </w:p>
        </w:tc>
        <w:tc>
          <w:tcPr>
            <w:tcW w:w="596" w:type="dxa"/>
          </w:tcPr>
          <w:p w14:paraId="2B11DBC7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92" w:type="dxa"/>
          </w:tcPr>
          <w:p w14:paraId="67293091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Goodman e</w:t>
            </w:r>
            <w:r w:rsidRPr="000C406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.al.</w:t>
            </w: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406E">
              <w:rPr>
                <w:rFonts w:ascii="Times New Roman" w:hAnsi="Times New Roman" w:cs="Times New Roman"/>
                <w:noProof/>
                <w:sz w:val="18"/>
                <w:szCs w:val="18"/>
              </w:rPr>
              <w:t>(40)</w:t>
            </w:r>
          </w:p>
        </w:tc>
        <w:tc>
          <w:tcPr>
            <w:tcW w:w="973" w:type="dxa"/>
          </w:tcPr>
          <w:p w14:paraId="32390B42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662" w:type="dxa"/>
          </w:tcPr>
          <w:p w14:paraId="5171C1FC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Determine how expanded SCOP can be enacted for physiotherapists in the ED </w:t>
            </w:r>
          </w:p>
        </w:tc>
        <w:tc>
          <w:tcPr>
            <w:tcW w:w="1448" w:type="dxa"/>
          </w:tcPr>
          <w:p w14:paraId="142BC6AD" w14:textId="77777777" w:rsidR="00503F76" w:rsidRPr="000C406E" w:rsidRDefault="00503F76" w:rsidP="0037530F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>Mixed methods (literature review and interviews)</w:t>
            </w:r>
          </w:p>
        </w:tc>
        <w:tc>
          <w:tcPr>
            <w:tcW w:w="1966" w:type="dxa"/>
          </w:tcPr>
          <w:p w14:paraId="6E71A46D" w14:textId="77777777" w:rsidR="00503F76" w:rsidRPr="000C406E" w:rsidRDefault="00503F76" w:rsidP="0037530F">
            <w:pPr>
              <w:tabs>
                <w:tab w:val="left" w:pos="825"/>
              </w:tabs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0C406E">
              <w:rPr>
                <w:rFonts w:ascii="Times New Roman" w:hAnsi="Times New Roman" w:cs="Times New Roman"/>
                <w:sz w:val="18"/>
                <w:szCs w:val="18"/>
              </w:rPr>
              <w:t xml:space="preserve">Organisational structure </w:t>
            </w:r>
          </w:p>
        </w:tc>
      </w:tr>
    </w:tbl>
    <w:p w14:paraId="452198DD" w14:textId="6A94DFF1" w:rsidR="00503F76" w:rsidRDefault="00503F76" w:rsidP="00503F76">
      <w:pPr>
        <w:spacing w:before="360"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406E"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 w:rsidRPr="000C406E">
        <w:rPr>
          <w:rFonts w:ascii="Times New Roman" w:hAnsi="Times New Roman" w:cs="Times New Roman"/>
          <w:sz w:val="24"/>
          <w:szCs w:val="24"/>
        </w:rPr>
        <w:t>RN: Registered nurse; SCOP: Scope of practice; EN: Enrolled nurse; PHCOs: Primary health care organisations; ED: Emergency Department</w:t>
      </w:r>
    </w:p>
    <w:p w14:paraId="17DCE35C" w14:textId="77777777" w:rsidR="00DF0504" w:rsidRDefault="00DF0504"/>
    <w:sectPr w:rsidR="00DF0504" w:rsidSect="00AC4FC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53EAD" w14:textId="77777777" w:rsidR="0022588C" w:rsidRDefault="0022588C">
      <w:pPr>
        <w:spacing w:after="0" w:line="240" w:lineRule="auto"/>
      </w:pPr>
      <w:r>
        <w:separator/>
      </w:r>
    </w:p>
  </w:endnote>
  <w:endnote w:type="continuationSeparator" w:id="0">
    <w:p w14:paraId="60EBF2FE" w14:textId="77777777" w:rsidR="0022588C" w:rsidRDefault="002258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4840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36A349" w14:textId="77777777" w:rsidR="00A249C6" w:rsidRDefault="00503F76">
        <w:pPr>
          <w:pStyle w:val="CommentSubjec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22FE70" w14:textId="77777777" w:rsidR="00A249C6" w:rsidRDefault="0022588C">
    <w:pPr>
      <w:pStyle w:val="CommentSubjec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F89A4" w14:textId="77777777" w:rsidR="0022588C" w:rsidRDefault="0022588C">
      <w:pPr>
        <w:spacing w:after="0" w:line="240" w:lineRule="auto"/>
      </w:pPr>
      <w:r>
        <w:separator/>
      </w:r>
    </w:p>
  </w:footnote>
  <w:footnote w:type="continuationSeparator" w:id="0">
    <w:p w14:paraId="392CA531" w14:textId="77777777" w:rsidR="0022588C" w:rsidRDefault="002258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F76"/>
    <w:rsid w:val="00001707"/>
    <w:rsid w:val="000026FF"/>
    <w:rsid w:val="000037DC"/>
    <w:rsid w:val="00003B15"/>
    <w:rsid w:val="00003BCA"/>
    <w:rsid w:val="00003FE8"/>
    <w:rsid w:val="00006AED"/>
    <w:rsid w:val="00020760"/>
    <w:rsid w:val="00021B27"/>
    <w:rsid w:val="00022C36"/>
    <w:rsid w:val="00023F7C"/>
    <w:rsid w:val="00026B92"/>
    <w:rsid w:val="00027F03"/>
    <w:rsid w:val="000300F0"/>
    <w:rsid w:val="00032C4F"/>
    <w:rsid w:val="00032ED5"/>
    <w:rsid w:val="00033509"/>
    <w:rsid w:val="00036B84"/>
    <w:rsid w:val="0004388A"/>
    <w:rsid w:val="00045A4C"/>
    <w:rsid w:val="00045F15"/>
    <w:rsid w:val="0005220C"/>
    <w:rsid w:val="00055CCD"/>
    <w:rsid w:val="000564E8"/>
    <w:rsid w:val="000576E8"/>
    <w:rsid w:val="00061349"/>
    <w:rsid w:val="0006229B"/>
    <w:rsid w:val="00063057"/>
    <w:rsid w:val="00067A6E"/>
    <w:rsid w:val="000711EB"/>
    <w:rsid w:val="00072C89"/>
    <w:rsid w:val="00074889"/>
    <w:rsid w:val="00074D72"/>
    <w:rsid w:val="00076FF4"/>
    <w:rsid w:val="0008281E"/>
    <w:rsid w:val="00084904"/>
    <w:rsid w:val="0008490E"/>
    <w:rsid w:val="000849F2"/>
    <w:rsid w:val="00085141"/>
    <w:rsid w:val="000855FC"/>
    <w:rsid w:val="00086CED"/>
    <w:rsid w:val="00095DE9"/>
    <w:rsid w:val="0009633C"/>
    <w:rsid w:val="0009711A"/>
    <w:rsid w:val="000A000E"/>
    <w:rsid w:val="000A17A2"/>
    <w:rsid w:val="000A4C31"/>
    <w:rsid w:val="000B1339"/>
    <w:rsid w:val="000B2DDE"/>
    <w:rsid w:val="000B4665"/>
    <w:rsid w:val="000B7223"/>
    <w:rsid w:val="000C23D8"/>
    <w:rsid w:val="000C3CEC"/>
    <w:rsid w:val="000C5938"/>
    <w:rsid w:val="000C6B81"/>
    <w:rsid w:val="000C74DD"/>
    <w:rsid w:val="000D347F"/>
    <w:rsid w:val="000D61C2"/>
    <w:rsid w:val="000E129A"/>
    <w:rsid w:val="000E4850"/>
    <w:rsid w:val="000E60FF"/>
    <w:rsid w:val="000E73B1"/>
    <w:rsid w:val="000F04E3"/>
    <w:rsid w:val="000F14F6"/>
    <w:rsid w:val="000F1D98"/>
    <w:rsid w:val="000F3A57"/>
    <w:rsid w:val="000F4C54"/>
    <w:rsid w:val="000F73C3"/>
    <w:rsid w:val="00107012"/>
    <w:rsid w:val="00107B34"/>
    <w:rsid w:val="001142E8"/>
    <w:rsid w:val="00114CDE"/>
    <w:rsid w:val="00117050"/>
    <w:rsid w:val="00120A83"/>
    <w:rsid w:val="00120DBA"/>
    <w:rsid w:val="00122420"/>
    <w:rsid w:val="001235B4"/>
    <w:rsid w:val="00123C60"/>
    <w:rsid w:val="00125A0A"/>
    <w:rsid w:val="00133D1A"/>
    <w:rsid w:val="00134977"/>
    <w:rsid w:val="00135DB8"/>
    <w:rsid w:val="00143AA1"/>
    <w:rsid w:val="00150D60"/>
    <w:rsid w:val="00151B1C"/>
    <w:rsid w:val="00155975"/>
    <w:rsid w:val="00157991"/>
    <w:rsid w:val="0016196F"/>
    <w:rsid w:val="001650C2"/>
    <w:rsid w:val="00165F81"/>
    <w:rsid w:val="0016750B"/>
    <w:rsid w:val="00167D9C"/>
    <w:rsid w:val="00172B79"/>
    <w:rsid w:val="00176282"/>
    <w:rsid w:val="00176C8D"/>
    <w:rsid w:val="0018536D"/>
    <w:rsid w:val="00185B1C"/>
    <w:rsid w:val="0019040F"/>
    <w:rsid w:val="00191A31"/>
    <w:rsid w:val="00192337"/>
    <w:rsid w:val="00194492"/>
    <w:rsid w:val="0019538E"/>
    <w:rsid w:val="00195C68"/>
    <w:rsid w:val="00197994"/>
    <w:rsid w:val="001A1E13"/>
    <w:rsid w:val="001A6654"/>
    <w:rsid w:val="001B1756"/>
    <w:rsid w:val="001B18EB"/>
    <w:rsid w:val="001B298D"/>
    <w:rsid w:val="001B3663"/>
    <w:rsid w:val="001B3E57"/>
    <w:rsid w:val="001C14BB"/>
    <w:rsid w:val="001C469C"/>
    <w:rsid w:val="001C4FB1"/>
    <w:rsid w:val="001C5A25"/>
    <w:rsid w:val="001C64FC"/>
    <w:rsid w:val="001C6795"/>
    <w:rsid w:val="001D5C4D"/>
    <w:rsid w:val="001D63BC"/>
    <w:rsid w:val="001D66D8"/>
    <w:rsid w:val="001D6DFF"/>
    <w:rsid w:val="001D6F7F"/>
    <w:rsid w:val="001E3D14"/>
    <w:rsid w:val="001F0E0E"/>
    <w:rsid w:val="001F40CF"/>
    <w:rsid w:val="00201D8D"/>
    <w:rsid w:val="00216DFC"/>
    <w:rsid w:val="002216A1"/>
    <w:rsid w:val="0022228E"/>
    <w:rsid w:val="002225BD"/>
    <w:rsid w:val="0022588C"/>
    <w:rsid w:val="002279C8"/>
    <w:rsid w:val="00236A7B"/>
    <w:rsid w:val="002379E0"/>
    <w:rsid w:val="00237A40"/>
    <w:rsid w:val="0024164D"/>
    <w:rsid w:val="00252C38"/>
    <w:rsid w:val="002536B6"/>
    <w:rsid w:val="0025645E"/>
    <w:rsid w:val="002572F1"/>
    <w:rsid w:val="002605E0"/>
    <w:rsid w:val="002616E1"/>
    <w:rsid w:val="00263F95"/>
    <w:rsid w:val="00264448"/>
    <w:rsid w:val="0026497B"/>
    <w:rsid w:val="00272EBA"/>
    <w:rsid w:val="00274E90"/>
    <w:rsid w:val="00281AAB"/>
    <w:rsid w:val="002878C1"/>
    <w:rsid w:val="00290622"/>
    <w:rsid w:val="0029110E"/>
    <w:rsid w:val="00293E17"/>
    <w:rsid w:val="002968F1"/>
    <w:rsid w:val="002A1B8E"/>
    <w:rsid w:val="002A1F37"/>
    <w:rsid w:val="002B0C65"/>
    <w:rsid w:val="002B0E65"/>
    <w:rsid w:val="002B1E46"/>
    <w:rsid w:val="002B46E3"/>
    <w:rsid w:val="002C1980"/>
    <w:rsid w:val="002C25B2"/>
    <w:rsid w:val="002C2E6C"/>
    <w:rsid w:val="002C43A8"/>
    <w:rsid w:val="002D3652"/>
    <w:rsid w:val="002E0C91"/>
    <w:rsid w:val="002E1FF6"/>
    <w:rsid w:val="002F19BA"/>
    <w:rsid w:val="002F5663"/>
    <w:rsid w:val="003009ED"/>
    <w:rsid w:val="00301978"/>
    <w:rsid w:val="00304514"/>
    <w:rsid w:val="00304EB6"/>
    <w:rsid w:val="003076D6"/>
    <w:rsid w:val="003109BF"/>
    <w:rsid w:val="00313D72"/>
    <w:rsid w:val="003164C2"/>
    <w:rsid w:val="00323242"/>
    <w:rsid w:val="003266F1"/>
    <w:rsid w:val="0032672A"/>
    <w:rsid w:val="003276D8"/>
    <w:rsid w:val="00327FE4"/>
    <w:rsid w:val="00331987"/>
    <w:rsid w:val="00331D40"/>
    <w:rsid w:val="0033249F"/>
    <w:rsid w:val="00332C8B"/>
    <w:rsid w:val="00332D73"/>
    <w:rsid w:val="00337DDD"/>
    <w:rsid w:val="00340EBD"/>
    <w:rsid w:val="00343B97"/>
    <w:rsid w:val="00350577"/>
    <w:rsid w:val="00351B5D"/>
    <w:rsid w:val="00352808"/>
    <w:rsid w:val="00354E43"/>
    <w:rsid w:val="0035675E"/>
    <w:rsid w:val="00357080"/>
    <w:rsid w:val="0036280D"/>
    <w:rsid w:val="003636A2"/>
    <w:rsid w:val="00371466"/>
    <w:rsid w:val="00380E75"/>
    <w:rsid w:val="00381721"/>
    <w:rsid w:val="0038342F"/>
    <w:rsid w:val="003834BF"/>
    <w:rsid w:val="0038651C"/>
    <w:rsid w:val="00394119"/>
    <w:rsid w:val="003A1634"/>
    <w:rsid w:val="003A4CA9"/>
    <w:rsid w:val="003A52F1"/>
    <w:rsid w:val="003A6554"/>
    <w:rsid w:val="003A7516"/>
    <w:rsid w:val="003B17C4"/>
    <w:rsid w:val="003B4C58"/>
    <w:rsid w:val="003B6517"/>
    <w:rsid w:val="003B70EE"/>
    <w:rsid w:val="003B7299"/>
    <w:rsid w:val="003B785F"/>
    <w:rsid w:val="003B7984"/>
    <w:rsid w:val="003C21A1"/>
    <w:rsid w:val="003C21EB"/>
    <w:rsid w:val="003C34DC"/>
    <w:rsid w:val="003D0846"/>
    <w:rsid w:val="003D46D9"/>
    <w:rsid w:val="003D50A7"/>
    <w:rsid w:val="003D5540"/>
    <w:rsid w:val="003D61E2"/>
    <w:rsid w:val="003D7CED"/>
    <w:rsid w:val="003E2654"/>
    <w:rsid w:val="003E42C0"/>
    <w:rsid w:val="003E77DB"/>
    <w:rsid w:val="003F3BDD"/>
    <w:rsid w:val="003F59BF"/>
    <w:rsid w:val="00403F8C"/>
    <w:rsid w:val="00410657"/>
    <w:rsid w:val="00413DAD"/>
    <w:rsid w:val="004170EF"/>
    <w:rsid w:val="004175A0"/>
    <w:rsid w:val="00420A15"/>
    <w:rsid w:val="00422224"/>
    <w:rsid w:val="00424D20"/>
    <w:rsid w:val="00426162"/>
    <w:rsid w:val="00431F78"/>
    <w:rsid w:val="00433143"/>
    <w:rsid w:val="00437FC1"/>
    <w:rsid w:val="0044136C"/>
    <w:rsid w:val="004436A7"/>
    <w:rsid w:val="00444678"/>
    <w:rsid w:val="00445C64"/>
    <w:rsid w:val="00446DA0"/>
    <w:rsid w:val="0045070E"/>
    <w:rsid w:val="00453039"/>
    <w:rsid w:val="0045477C"/>
    <w:rsid w:val="00455355"/>
    <w:rsid w:val="00455F4E"/>
    <w:rsid w:val="00456997"/>
    <w:rsid w:val="00464297"/>
    <w:rsid w:val="00464BD0"/>
    <w:rsid w:val="00464E54"/>
    <w:rsid w:val="00467732"/>
    <w:rsid w:val="00467C9D"/>
    <w:rsid w:val="00472063"/>
    <w:rsid w:val="004747ED"/>
    <w:rsid w:val="00476527"/>
    <w:rsid w:val="00476CF7"/>
    <w:rsid w:val="004904D8"/>
    <w:rsid w:val="00496324"/>
    <w:rsid w:val="00497560"/>
    <w:rsid w:val="004A4D21"/>
    <w:rsid w:val="004A5262"/>
    <w:rsid w:val="004B3EE9"/>
    <w:rsid w:val="004B4F79"/>
    <w:rsid w:val="004B507C"/>
    <w:rsid w:val="004B5F28"/>
    <w:rsid w:val="004C1101"/>
    <w:rsid w:val="004C3172"/>
    <w:rsid w:val="004C4E4B"/>
    <w:rsid w:val="004C54EF"/>
    <w:rsid w:val="004C70A2"/>
    <w:rsid w:val="004C7A3E"/>
    <w:rsid w:val="004D0E2E"/>
    <w:rsid w:val="004D34F2"/>
    <w:rsid w:val="004D5071"/>
    <w:rsid w:val="004E1EF7"/>
    <w:rsid w:val="004E57B1"/>
    <w:rsid w:val="004F00CE"/>
    <w:rsid w:val="004F1620"/>
    <w:rsid w:val="004F53C5"/>
    <w:rsid w:val="004F7CE8"/>
    <w:rsid w:val="005002AA"/>
    <w:rsid w:val="005003AB"/>
    <w:rsid w:val="00502B38"/>
    <w:rsid w:val="00503F76"/>
    <w:rsid w:val="00505853"/>
    <w:rsid w:val="005106C1"/>
    <w:rsid w:val="005144FC"/>
    <w:rsid w:val="005170B4"/>
    <w:rsid w:val="00520317"/>
    <w:rsid w:val="00520387"/>
    <w:rsid w:val="00522C12"/>
    <w:rsid w:val="00525280"/>
    <w:rsid w:val="00525368"/>
    <w:rsid w:val="00525499"/>
    <w:rsid w:val="00526340"/>
    <w:rsid w:val="00530DF7"/>
    <w:rsid w:val="00531741"/>
    <w:rsid w:val="0053572C"/>
    <w:rsid w:val="005359B9"/>
    <w:rsid w:val="0053765A"/>
    <w:rsid w:val="005402B0"/>
    <w:rsid w:val="00540A7E"/>
    <w:rsid w:val="00544F86"/>
    <w:rsid w:val="00545E4B"/>
    <w:rsid w:val="00554985"/>
    <w:rsid w:val="00556538"/>
    <w:rsid w:val="00556E5C"/>
    <w:rsid w:val="00563BFF"/>
    <w:rsid w:val="00565D13"/>
    <w:rsid w:val="00566BAF"/>
    <w:rsid w:val="005676F3"/>
    <w:rsid w:val="00567817"/>
    <w:rsid w:val="00574E26"/>
    <w:rsid w:val="0057589F"/>
    <w:rsid w:val="005820C3"/>
    <w:rsid w:val="00582553"/>
    <w:rsid w:val="00590728"/>
    <w:rsid w:val="00591AC6"/>
    <w:rsid w:val="005935EE"/>
    <w:rsid w:val="005936A0"/>
    <w:rsid w:val="0059475F"/>
    <w:rsid w:val="00597D90"/>
    <w:rsid w:val="005A053E"/>
    <w:rsid w:val="005A14DC"/>
    <w:rsid w:val="005A40DC"/>
    <w:rsid w:val="005B2FF8"/>
    <w:rsid w:val="005B3174"/>
    <w:rsid w:val="005B428A"/>
    <w:rsid w:val="005B69CA"/>
    <w:rsid w:val="005B69DE"/>
    <w:rsid w:val="005C0B7D"/>
    <w:rsid w:val="005C11B2"/>
    <w:rsid w:val="005C3B43"/>
    <w:rsid w:val="005C55C7"/>
    <w:rsid w:val="005C5EC4"/>
    <w:rsid w:val="005C6017"/>
    <w:rsid w:val="005C7AE8"/>
    <w:rsid w:val="005D224B"/>
    <w:rsid w:val="005D52AF"/>
    <w:rsid w:val="005E2685"/>
    <w:rsid w:val="005E3119"/>
    <w:rsid w:val="005E56E7"/>
    <w:rsid w:val="005E5889"/>
    <w:rsid w:val="005E616E"/>
    <w:rsid w:val="005F0C16"/>
    <w:rsid w:val="005F5BB8"/>
    <w:rsid w:val="005F635A"/>
    <w:rsid w:val="005F7991"/>
    <w:rsid w:val="0060085B"/>
    <w:rsid w:val="006061E3"/>
    <w:rsid w:val="00611221"/>
    <w:rsid w:val="006126DC"/>
    <w:rsid w:val="00612BC0"/>
    <w:rsid w:val="006135C7"/>
    <w:rsid w:val="00622806"/>
    <w:rsid w:val="00630AED"/>
    <w:rsid w:val="00631DF4"/>
    <w:rsid w:val="0063355D"/>
    <w:rsid w:val="006350D3"/>
    <w:rsid w:val="00643282"/>
    <w:rsid w:val="00653C23"/>
    <w:rsid w:val="00655001"/>
    <w:rsid w:val="006558E9"/>
    <w:rsid w:val="00657352"/>
    <w:rsid w:val="00664545"/>
    <w:rsid w:val="006659C4"/>
    <w:rsid w:val="00666F19"/>
    <w:rsid w:val="00670903"/>
    <w:rsid w:val="00671E70"/>
    <w:rsid w:val="00672578"/>
    <w:rsid w:val="00674D30"/>
    <w:rsid w:val="00675A4D"/>
    <w:rsid w:val="006800AB"/>
    <w:rsid w:val="00683042"/>
    <w:rsid w:val="00685AF1"/>
    <w:rsid w:val="0069236B"/>
    <w:rsid w:val="00693380"/>
    <w:rsid w:val="00694025"/>
    <w:rsid w:val="00696598"/>
    <w:rsid w:val="006A14CA"/>
    <w:rsid w:val="006A23BD"/>
    <w:rsid w:val="006A28CD"/>
    <w:rsid w:val="006A3152"/>
    <w:rsid w:val="006A4050"/>
    <w:rsid w:val="006A46D4"/>
    <w:rsid w:val="006B213F"/>
    <w:rsid w:val="006B4590"/>
    <w:rsid w:val="006B6373"/>
    <w:rsid w:val="006B7491"/>
    <w:rsid w:val="006C3044"/>
    <w:rsid w:val="006C3F8E"/>
    <w:rsid w:val="006C46B6"/>
    <w:rsid w:val="006C4F7C"/>
    <w:rsid w:val="006C561A"/>
    <w:rsid w:val="006D0577"/>
    <w:rsid w:val="006D24D2"/>
    <w:rsid w:val="006D3EA0"/>
    <w:rsid w:val="006D45CF"/>
    <w:rsid w:val="006D65A6"/>
    <w:rsid w:val="006D73B9"/>
    <w:rsid w:val="006E0842"/>
    <w:rsid w:val="006E0D74"/>
    <w:rsid w:val="006E1A43"/>
    <w:rsid w:val="006E1EFC"/>
    <w:rsid w:val="006E2CE5"/>
    <w:rsid w:val="006E4FB5"/>
    <w:rsid w:val="006F1057"/>
    <w:rsid w:val="006F61C3"/>
    <w:rsid w:val="006F6951"/>
    <w:rsid w:val="006F71B1"/>
    <w:rsid w:val="006F7481"/>
    <w:rsid w:val="006F7A06"/>
    <w:rsid w:val="00705BEB"/>
    <w:rsid w:val="00707B4B"/>
    <w:rsid w:val="00710238"/>
    <w:rsid w:val="00711F9D"/>
    <w:rsid w:val="00712C36"/>
    <w:rsid w:val="00713036"/>
    <w:rsid w:val="00713599"/>
    <w:rsid w:val="00720468"/>
    <w:rsid w:val="0073073D"/>
    <w:rsid w:val="007313B1"/>
    <w:rsid w:val="0073200E"/>
    <w:rsid w:val="00734302"/>
    <w:rsid w:val="0073498F"/>
    <w:rsid w:val="007354A3"/>
    <w:rsid w:val="00740474"/>
    <w:rsid w:val="00741842"/>
    <w:rsid w:val="0074243B"/>
    <w:rsid w:val="0075013B"/>
    <w:rsid w:val="00750A8C"/>
    <w:rsid w:val="00755BA4"/>
    <w:rsid w:val="00756D7A"/>
    <w:rsid w:val="007653EF"/>
    <w:rsid w:val="007738A1"/>
    <w:rsid w:val="00774EAE"/>
    <w:rsid w:val="00776392"/>
    <w:rsid w:val="00777A3C"/>
    <w:rsid w:val="00780466"/>
    <w:rsid w:val="007846CB"/>
    <w:rsid w:val="007873B9"/>
    <w:rsid w:val="00794945"/>
    <w:rsid w:val="007949B4"/>
    <w:rsid w:val="00794BF1"/>
    <w:rsid w:val="007A2FE8"/>
    <w:rsid w:val="007A5157"/>
    <w:rsid w:val="007B1A65"/>
    <w:rsid w:val="007B1F18"/>
    <w:rsid w:val="007B328E"/>
    <w:rsid w:val="007B523D"/>
    <w:rsid w:val="007B5CDD"/>
    <w:rsid w:val="007C1BFC"/>
    <w:rsid w:val="007C514E"/>
    <w:rsid w:val="007C6188"/>
    <w:rsid w:val="007C6E05"/>
    <w:rsid w:val="007D071F"/>
    <w:rsid w:val="007D074D"/>
    <w:rsid w:val="007D205B"/>
    <w:rsid w:val="007D7E07"/>
    <w:rsid w:val="007D7F6D"/>
    <w:rsid w:val="007E02CD"/>
    <w:rsid w:val="007E103F"/>
    <w:rsid w:val="007E2976"/>
    <w:rsid w:val="007E2995"/>
    <w:rsid w:val="007E2E78"/>
    <w:rsid w:val="007E6879"/>
    <w:rsid w:val="007E7320"/>
    <w:rsid w:val="007E7780"/>
    <w:rsid w:val="007E7DA9"/>
    <w:rsid w:val="007F201D"/>
    <w:rsid w:val="007F2B52"/>
    <w:rsid w:val="007F3045"/>
    <w:rsid w:val="007F3182"/>
    <w:rsid w:val="007F3364"/>
    <w:rsid w:val="007F51B2"/>
    <w:rsid w:val="007F622B"/>
    <w:rsid w:val="007F6EE2"/>
    <w:rsid w:val="008148A4"/>
    <w:rsid w:val="00814F33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42BB8"/>
    <w:rsid w:val="00842ED9"/>
    <w:rsid w:val="00847853"/>
    <w:rsid w:val="00850BBD"/>
    <w:rsid w:val="008520EA"/>
    <w:rsid w:val="00854653"/>
    <w:rsid w:val="00855847"/>
    <w:rsid w:val="008735EC"/>
    <w:rsid w:val="008764CD"/>
    <w:rsid w:val="00881555"/>
    <w:rsid w:val="00886B56"/>
    <w:rsid w:val="008929C5"/>
    <w:rsid w:val="008A03E8"/>
    <w:rsid w:val="008A0F91"/>
    <w:rsid w:val="008A17CB"/>
    <w:rsid w:val="008A2143"/>
    <w:rsid w:val="008A2D38"/>
    <w:rsid w:val="008B0B26"/>
    <w:rsid w:val="008B1C86"/>
    <w:rsid w:val="008B3871"/>
    <w:rsid w:val="008B6A0F"/>
    <w:rsid w:val="008B706E"/>
    <w:rsid w:val="008C128D"/>
    <w:rsid w:val="008C2391"/>
    <w:rsid w:val="008C7720"/>
    <w:rsid w:val="008D1C0D"/>
    <w:rsid w:val="008D53E5"/>
    <w:rsid w:val="008D5E66"/>
    <w:rsid w:val="008D5F5B"/>
    <w:rsid w:val="008E1F8D"/>
    <w:rsid w:val="008E2138"/>
    <w:rsid w:val="008E3C2F"/>
    <w:rsid w:val="008E60BA"/>
    <w:rsid w:val="008F1F98"/>
    <w:rsid w:val="008F4A3E"/>
    <w:rsid w:val="008F5DCA"/>
    <w:rsid w:val="0090167F"/>
    <w:rsid w:val="00901CA1"/>
    <w:rsid w:val="00902A59"/>
    <w:rsid w:val="00906DF5"/>
    <w:rsid w:val="00910B83"/>
    <w:rsid w:val="00911B7E"/>
    <w:rsid w:val="00920401"/>
    <w:rsid w:val="00923E0B"/>
    <w:rsid w:val="00924603"/>
    <w:rsid w:val="00926035"/>
    <w:rsid w:val="00926356"/>
    <w:rsid w:val="0092787E"/>
    <w:rsid w:val="0093379B"/>
    <w:rsid w:val="009347B4"/>
    <w:rsid w:val="00934F55"/>
    <w:rsid w:val="00935B63"/>
    <w:rsid w:val="00937012"/>
    <w:rsid w:val="0094046B"/>
    <w:rsid w:val="00940F60"/>
    <w:rsid w:val="00941AE4"/>
    <w:rsid w:val="0094280A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2EE7"/>
    <w:rsid w:val="00965237"/>
    <w:rsid w:val="00965F2A"/>
    <w:rsid w:val="00966006"/>
    <w:rsid w:val="009706C4"/>
    <w:rsid w:val="00972144"/>
    <w:rsid w:val="009736CA"/>
    <w:rsid w:val="00974F56"/>
    <w:rsid w:val="00980BDB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A0514"/>
    <w:rsid w:val="009A3B19"/>
    <w:rsid w:val="009A4217"/>
    <w:rsid w:val="009A6219"/>
    <w:rsid w:val="009A6923"/>
    <w:rsid w:val="009B12DB"/>
    <w:rsid w:val="009B3DB1"/>
    <w:rsid w:val="009B48E6"/>
    <w:rsid w:val="009B643B"/>
    <w:rsid w:val="009B675C"/>
    <w:rsid w:val="009B757C"/>
    <w:rsid w:val="009C357E"/>
    <w:rsid w:val="009D0FE6"/>
    <w:rsid w:val="009D5567"/>
    <w:rsid w:val="009D57AD"/>
    <w:rsid w:val="009E140B"/>
    <w:rsid w:val="009E2EDC"/>
    <w:rsid w:val="009E6AE8"/>
    <w:rsid w:val="009F0075"/>
    <w:rsid w:val="009F081A"/>
    <w:rsid w:val="00A0126C"/>
    <w:rsid w:val="00A01EF5"/>
    <w:rsid w:val="00A05655"/>
    <w:rsid w:val="00A10AA5"/>
    <w:rsid w:val="00A11F19"/>
    <w:rsid w:val="00A14007"/>
    <w:rsid w:val="00A1557E"/>
    <w:rsid w:val="00A161A5"/>
    <w:rsid w:val="00A1643D"/>
    <w:rsid w:val="00A257F4"/>
    <w:rsid w:val="00A26C42"/>
    <w:rsid w:val="00A27541"/>
    <w:rsid w:val="00A33797"/>
    <w:rsid w:val="00A40BA2"/>
    <w:rsid w:val="00A43322"/>
    <w:rsid w:val="00A440BA"/>
    <w:rsid w:val="00A446A2"/>
    <w:rsid w:val="00A46A34"/>
    <w:rsid w:val="00A51CAD"/>
    <w:rsid w:val="00A53C43"/>
    <w:rsid w:val="00A54F47"/>
    <w:rsid w:val="00A552C1"/>
    <w:rsid w:val="00A60D6C"/>
    <w:rsid w:val="00A63344"/>
    <w:rsid w:val="00A64671"/>
    <w:rsid w:val="00A64C5C"/>
    <w:rsid w:val="00A64FCD"/>
    <w:rsid w:val="00A70D68"/>
    <w:rsid w:val="00A716C5"/>
    <w:rsid w:val="00A725BF"/>
    <w:rsid w:val="00A75496"/>
    <w:rsid w:val="00A77471"/>
    <w:rsid w:val="00A806BE"/>
    <w:rsid w:val="00A818C5"/>
    <w:rsid w:val="00A81BEC"/>
    <w:rsid w:val="00A82199"/>
    <w:rsid w:val="00A822C8"/>
    <w:rsid w:val="00A85CEC"/>
    <w:rsid w:val="00A87D4C"/>
    <w:rsid w:val="00A90C0E"/>
    <w:rsid w:val="00A960FA"/>
    <w:rsid w:val="00A97CCF"/>
    <w:rsid w:val="00AA14BC"/>
    <w:rsid w:val="00AA38C0"/>
    <w:rsid w:val="00AA4CE6"/>
    <w:rsid w:val="00AA65E5"/>
    <w:rsid w:val="00AB2503"/>
    <w:rsid w:val="00AB3E68"/>
    <w:rsid w:val="00AC3475"/>
    <w:rsid w:val="00AC357E"/>
    <w:rsid w:val="00AC4C4C"/>
    <w:rsid w:val="00AC4F72"/>
    <w:rsid w:val="00AD0A79"/>
    <w:rsid w:val="00AD6D6B"/>
    <w:rsid w:val="00AD72F1"/>
    <w:rsid w:val="00AE0C0E"/>
    <w:rsid w:val="00AE3C2B"/>
    <w:rsid w:val="00AF3AE5"/>
    <w:rsid w:val="00AF4D3A"/>
    <w:rsid w:val="00AF59FE"/>
    <w:rsid w:val="00AF7979"/>
    <w:rsid w:val="00B00234"/>
    <w:rsid w:val="00B03122"/>
    <w:rsid w:val="00B0715A"/>
    <w:rsid w:val="00B1140A"/>
    <w:rsid w:val="00B1374C"/>
    <w:rsid w:val="00B2022F"/>
    <w:rsid w:val="00B209AB"/>
    <w:rsid w:val="00B21DC7"/>
    <w:rsid w:val="00B22044"/>
    <w:rsid w:val="00B25B3C"/>
    <w:rsid w:val="00B32168"/>
    <w:rsid w:val="00B32FEE"/>
    <w:rsid w:val="00B3432D"/>
    <w:rsid w:val="00B34837"/>
    <w:rsid w:val="00B34C8C"/>
    <w:rsid w:val="00B41F29"/>
    <w:rsid w:val="00B43010"/>
    <w:rsid w:val="00B4546F"/>
    <w:rsid w:val="00B45902"/>
    <w:rsid w:val="00B46729"/>
    <w:rsid w:val="00B52313"/>
    <w:rsid w:val="00B52C0A"/>
    <w:rsid w:val="00B57EFD"/>
    <w:rsid w:val="00B60B7C"/>
    <w:rsid w:val="00B61CCA"/>
    <w:rsid w:val="00B6342F"/>
    <w:rsid w:val="00B635BC"/>
    <w:rsid w:val="00B64BF8"/>
    <w:rsid w:val="00B67433"/>
    <w:rsid w:val="00B72396"/>
    <w:rsid w:val="00B768D6"/>
    <w:rsid w:val="00B80138"/>
    <w:rsid w:val="00B83C48"/>
    <w:rsid w:val="00B90259"/>
    <w:rsid w:val="00B91284"/>
    <w:rsid w:val="00B91D9F"/>
    <w:rsid w:val="00B941F4"/>
    <w:rsid w:val="00BA1A9C"/>
    <w:rsid w:val="00BA4556"/>
    <w:rsid w:val="00BA45D6"/>
    <w:rsid w:val="00BA62F5"/>
    <w:rsid w:val="00BA68DC"/>
    <w:rsid w:val="00BA7954"/>
    <w:rsid w:val="00BB08DB"/>
    <w:rsid w:val="00BB2AF1"/>
    <w:rsid w:val="00BB49B9"/>
    <w:rsid w:val="00BB6451"/>
    <w:rsid w:val="00BB733C"/>
    <w:rsid w:val="00BC538B"/>
    <w:rsid w:val="00BC5390"/>
    <w:rsid w:val="00BC6468"/>
    <w:rsid w:val="00BD06D3"/>
    <w:rsid w:val="00BD3AA6"/>
    <w:rsid w:val="00BD5802"/>
    <w:rsid w:val="00BE1794"/>
    <w:rsid w:val="00BE20D6"/>
    <w:rsid w:val="00BE5E44"/>
    <w:rsid w:val="00BE6B03"/>
    <w:rsid w:val="00BF1F2E"/>
    <w:rsid w:val="00BF46FB"/>
    <w:rsid w:val="00BF5118"/>
    <w:rsid w:val="00BF586F"/>
    <w:rsid w:val="00BF6D1A"/>
    <w:rsid w:val="00BF7E4D"/>
    <w:rsid w:val="00C00021"/>
    <w:rsid w:val="00C0107F"/>
    <w:rsid w:val="00C05A2E"/>
    <w:rsid w:val="00C0648A"/>
    <w:rsid w:val="00C10387"/>
    <w:rsid w:val="00C117E9"/>
    <w:rsid w:val="00C1253F"/>
    <w:rsid w:val="00C13747"/>
    <w:rsid w:val="00C1501B"/>
    <w:rsid w:val="00C16F08"/>
    <w:rsid w:val="00C17F4A"/>
    <w:rsid w:val="00C20D9B"/>
    <w:rsid w:val="00C215DB"/>
    <w:rsid w:val="00C24954"/>
    <w:rsid w:val="00C25029"/>
    <w:rsid w:val="00C25E89"/>
    <w:rsid w:val="00C2608B"/>
    <w:rsid w:val="00C26507"/>
    <w:rsid w:val="00C30D24"/>
    <w:rsid w:val="00C34CE0"/>
    <w:rsid w:val="00C35C02"/>
    <w:rsid w:val="00C37573"/>
    <w:rsid w:val="00C37B56"/>
    <w:rsid w:val="00C37EDD"/>
    <w:rsid w:val="00C40206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7B3C"/>
    <w:rsid w:val="00C6539A"/>
    <w:rsid w:val="00C653E6"/>
    <w:rsid w:val="00C715E3"/>
    <w:rsid w:val="00C723C0"/>
    <w:rsid w:val="00C7477A"/>
    <w:rsid w:val="00C867F1"/>
    <w:rsid w:val="00C90202"/>
    <w:rsid w:val="00C90402"/>
    <w:rsid w:val="00C92B7E"/>
    <w:rsid w:val="00C97D82"/>
    <w:rsid w:val="00CA2529"/>
    <w:rsid w:val="00CA2D1E"/>
    <w:rsid w:val="00CA3446"/>
    <w:rsid w:val="00CA3D4F"/>
    <w:rsid w:val="00CA649A"/>
    <w:rsid w:val="00CB1F99"/>
    <w:rsid w:val="00CB4961"/>
    <w:rsid w:val="00CB69C3"/>
    <w:rsid w:val="00CC0860"/>
    <w:rsid w:val="00CC2525"/>
    <w:rsid w:val="00CC6644"/>
    <w:rsid w:val="00CC77E9"/>
    <w:rsid w:val="00CD03BF"/>
    <w:rsid w:val="00CD20E3"/>
    <w:rsid w:val="00CD44C5"/>
    <w:rsid w:val="00CD61E5"/>
    <w:rsid w:val="00CD723E"/>
    <w:rsid w:val="00CD733A"/>
    <w:rsid w:val="00CE02B2"/>
    <w:rsid w:val="00CE25E6"/>
    <w:rsid w:val="00CE378A"/>
    <w:rsid w:val="00CE39E6"/>
    <w:rsid w:val="00CE42B2"/>
    <w:rsid w:val="00CE5FC2"/>
    <w:rsid w:val="00CE7A22"/>
    <w:rsid w:val="00CF1437"/>
    <w:rsid w:val="00CF3990"/>
    <w:rsid w:val="00D01B44"/>
    <w:rsid w:val="00D02EFB"/>
    <w:rsid w:val="00D05C9F"/>
    <w:rsid w:val="00D061B1"/>
    <w:rsid w:val="00D103E8"/>
    <w:rsid w:val="00D10907"/>
    <w:rsid w:val="00D11441"/>
    <w:rsid w:val="00D141FE"/>
    <w:rsid w:val="00D158F2"/>
    <w:rsid w:val="00D17052"/>
    <w:rsid w:val="00D2300A"/>
    <w:rsid w:val="00D3056F"/>
    <w:rsid w:val="00D32A74"/>
    <w:rsid w:val="00D33613"/>
    <w:rsid w:val="00D34A3B"/>
    <w:rsid w:val="00D3509C"/>
    <w:rsid w:val="00D352A4"/>
    <w:rsid w:val="00D3741F"/>
    <w:rsid w:val="00D402FD"/>
    <w:rsid w:val="00D43143"/>
    <w:rsid w:val="00D43AA1"/>
    <w:rsid w:val="00D5097F"/>
    <w:rsid w:val="00D51CE7"/>
    <w:rsid w:val="00D579E6"/>
    <w:rsid w:val="00D60674"/>
    <w:rsid w:val="00D657CB"/>
    <w:rsid w:val="00D663DB"/>
    <w:rsid w:val="00D67047"/>
    <w:rsid w:val="00D72580"/>
    <w:rsid w:val="00D72AA5"/>
    <w:rsid w:val="00D75B29"/>
    <w:rsid w:val="00D847F9"/>
    <w:rsid w:val="00D858DC"/>
    <w:rsid w:val="00D907AC"/>
    <w:rsid w:val="00D934F5"/>
    <w:rsid w:val="00D93C71"/>
    <w:rsid w:val="00DA6667"/>
    <w:rsid w:val="00DB0DB6"/>
    <w:rsid w:val="00DB1612"/>
    <w:rsid w:val="00DB4A74"/>
    <w:rsid w:val="00DB691D"/>
    <w:rsid w:val="00DB6B88"/>
    <w:rsid w:val="00DC27E7"/>
    <w:rsid w:val="00DC35D0"/>
    <w:rsid w:val="00DC6F62"/>
    <w:rsid w:val="00DC788B"/>
    <w:rsid w:val="00DD1C43"/>
    <w:rsid w:val="00DD2F0A"/>
    <w:rsid w:val="00DD6A55"/>
    <w:rsid w:val="00DE0554"/>
    <w:rsid w:val="00DE3AF4"/>
    <w:rsid w:val="00DE57F0"/>
    <w:rsid w:val="00DE65FF"/>
    <w:rsid w:val="00DF0504"/>
    <w:rsid w:val="00DF1281"/>
    <w:rsid w:val="00DF18FA"/>
    <w:rsid w:val="00DF6AFB"/>
    <w:rsid w:val="00E012DF"/>
    <w:rsid w:val="00E047C1"/>
    <w:rsid w:val="00E049BB"/>
    <w:rsid w:val="00E04BD0"/>
    <w:rsid w:val="00E06F16"/>
    <w:rsid w:val="00E07874"/>
    <w:rsid w:val="00E20567"/>
    <w:rsid w:val="00E23081"/>
    <w:rsid w:val="00E26D89"/>
    <w:rsid w:val="00E337E2"/>
    <w:rsid w:val="00E357EF"/>
    <w:rsid w:val="00E41044"/>
    <w:rsid w:val="00E45996"/>
    <w:rsid w:val="00E46170"/>
    <w:rsid w:val="00E46DD8"/>
    <w:rsid w:val="00E5041C"/>
    <w:rsid w:val="00E554B5"/>
    <w:rsid w:val="00E5620F"/>
    <w:rsid w:val="00E600B4"/>
    <w:rsid w:val="00E6453C"/>
    <w:rsid w:val="00E7030C"/>
    <w:rsid w:val="00E71E3C"/>
    <w:rsid w:val="00E71E98"/>
    <w:rsid w:val="00E73AE9"/>
    <w:rsid w:val="00E74E68"/>
    <w:rsid w:val="00E75351"/>
    <w:rsid w:val="00E75815"/>
    <w:rsid w:val="00E8090A"/>
    <w:rsid w:val="00E820AA"/>
    <w:rsid w:val="00E85657"/>
    <w:rsid w:val="00E85FA1"/>
    <w:rsid w:val="00E87DD6"/>
    <w:rsid w:val="00E91234"/>
    <w:rsid w:val="00E918D0"/>
    <w:rsid w:val="00E92B6F"/>
    <w:rsid w:val="00EA02EE"/>
    <w:rsid w:val="00EA20C6"/>
    <w:rsid w:val="00EA5863"/>
    <w:rsid w:val="00EB00F9"/>
    <w:rsid w:val="00EB050F"/>
    <w:rsid w:val="00EB5A44"/>
    <w:rsid w:val="00EB6E50"/>
    <w:rsid w:val="00EB7371"/>
    <w:rsid w:val="00EB7DA2"/>
    <w:rsid w:val="00EC0698"/>
    <w:rsid w:val="00EC06F3"/>
    <w:rsid w:val="00ED2BE4"/>
    <w:rsid w:val="00EE1872"/>
    <w:rsid w:val="00EE4183"/>
    <w:rsid w:val="00EE490E"/>
    <w:rsid w:val="00EE521F"/>
    <w:rsid w:val="00EE5484"/>
    <w:rsid w:val="00EF3612"/>
    <w:rsid w:val="00EF369E"/>
    <w:rsid w:val="00EF3892"/>
    <w:rsid w:val="00EF4CFA"/>
    <w:rsid w:val="00EF6BBF"/>
    <w:rsid w:val="00F0175E"/>
    <w:rsid w:val="00F0489F"/>
    <w:rsid w:val="00F15EA9"/>
    <w:rsid w:val="00F17E16"/>
    <w:rsid w:val="00F17EE2"/>
    <w:rsid w:val="00F20053"/>
    <w:rsid w:val="00F20AAB"/>
    <w:rsid w:val="00F22098"/>
    <w:rsid w:val="00F23AA5"/>
    <w:rsid w:val="00F2464E"/>
    <w:rsid w:val="00F302BE"/>
    <w:rsid w:val="00F31A47"/>
    <w:rsid w:val="00F3287B"/>
    <w:rsid w:val="00F33CC1"/>
    <w:rsid w:val="00F35398"/>
    <w:rsid w:val="00F42B4B"/>
    <w:rsid w:val="00F450CF"/>
    <w:rsid w:val="00F45115"/>
    <w:rsid w:val="00F455BB"/>
    <w:rsid w:val="00F574FF"/>
    <w:rsid w:val="00F5760D"/>
    <w:rsid w:val="00F61FC8"/>
    <w:rsid w:val="00F623A8"/>
    <w:rsid w:val="00F65DA2"/>
    <w:rsid w:val="00F705AE"/>
    <w:rsid w:val="00F77456"/>
    <w:rsid w:val="00F8620D"/>
    <w:rsid w:val="00F87660"/>
    <w:rsid w:val="00F87D3D"/>
    <w:rsid w:val="00F93B11"/>
    <w:rsid w:val="00FA5C07"/>
    <w:rsid w:val="00FA6A2F"/>
    <w:rsid w:val="00FA7977"/>
    <w:rsid w:val="00FB10AE"/>
    <w:rsid w:val="00FB164D"/>
    <w:rsid w:val="00FB3635"/>
    <w:rsid w:val="00FB3FFC"/>
    <w:rsid w:val="00FB5747"/>
    <w:rsid w:val="00FB7507"/>
    <w:rsid w:val="00FC1F09"/>
    <w:rsid w:val="00FC26CE"/>
    <w:rsid w:val="00FD1FEE"/>
    <w:rsid w:val="00FD3373"/>
    <w:rsid w:val="00FD3C45"/>
    <w:rsid w:val="00FD590C"/>
    <w:rsid w:val="00FD6DB3"/>
    <w:rsid w:val="00FE3E79"/>
    <w:rsid w:val="00FE5F9B"/>
    <w:rsid w:val="00FF08E2"/>
    <w:rsid w:val="00FF0F64"/>
    <w:rsid w:val="00FF3FC4"/>
    <w:rsid w:val="00FF6708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631E9"/>
  <w15:chartTrackingRefBased/>
  <w15:docId w15:val="{27FA69D7-7411-458A-8749-30EA1730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03F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3F76"/>
    <w:rPr>
      <w:rFonts w:ascii="Calibri" w:hAnsi="Calibri" w:cs="Calibri"/>
      <w:noProof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F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F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F76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F76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503F7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7</Words>
  <Characters>3177</Characters>
  <Application>Microsoft Office Word</Application>
  <DocSecurity>0</DocSecurity>
  <Lines>26</Lines>
  <Paragraphs>7</Paragraphs>
  <ScaleCrop>false</ScaleCrop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3</cp:revision>
  <dcterms:created xsi:type="dcterms:W3CDTF">2022-11-27T18:29:00Z</dcterms:created>
  <dcterms:modified xsi:type="dcterms:W3CDTF">2022-11-27T18:31:00Z</dcterms:modified>
</cp:coreProperties>
</file>